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4CF9" w:rsidRPr="00C97997" w:rsidRDefault="00914CF9" w:rsidP="00914CF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979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4 Table. Descriptive statistics (mean ± standard deviation) of diversity metrics and structural variables in 17 plots affected by flooding in four habitats before (2011) and after (2015) the filling of the </w:t>
      </w:r>
      <w:proofErr w:type="spellStart"/>
      <w:r w:rsidRPr="00C97997">
        <w:rPr>
          <w:rFonts w:ascii="Times New Roman" w:hAnsi="Times New Roman" w:cs="Times New Roman"/>
          <w:b/>
          <w:sz w:val="24"/>
          <w:szCs w:val="24"/>
          <w:lang w:val="en-US"/>
        </w:rPr>
        <w:t>Jirau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servoir</w:t>
      </w:r>
      <w:r w:rsidRPr="00C9799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C979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93B97">
        <w:rPr>
          <w:rFonts w:ascii="Times New Roman" w:hAnsi="Times New Roman" w:cs="Times New Roman"/>
          <w:sz w:val="24"/>
          <w:szCs w:val="24"/>
          <w:lang w:val="en-US"/>
        </w:rPr>
        <w:t xml:space="preserve">DBH(max)= average maximum individual diameter per plot (cm); DBH= average diameter at breast height (cm); H(max)= average maximum height per plot (m); H= average height (m); AB(max)= average maximum individual basal area per plot (m²); AB= average individual basal area (m²); WD= average wood density (g cm−3); AGB(max)= average maximum individual aboveground biomass per plot (Mg); AGB = average individual aboveground biomass per plot (Mg); Abundance (min, max) = minimum and maximum individuals per plot; </w:t>
      </w:r>
      <w:proofErr w:type="spellStart"/>
      <w:r w:rsidRPr="00B93B97">
        <w:rPr>
          <w:rFonts w:ascii="Times New Roman" w:hAnsi="Times New Roman" w:cs="Times New Roman"/>
          <w:sz w:val="24"/>
          <w:szCs w:val="24"/>
          <w:lang w:val="en-US"/>
        </w:rPr>
        <w:t>Abundance_plot</w:t>
      </w:r>
      <w:proofErr w:type="spellEnd"/>
      <w:r w:rsidRPr="00B93B97">
        <w:rPr>
          <w:rFonts w:ascii="Times New Roman" w:hAnsi="Times New Roman" w:cs="Times New Roman"/>
          <w:sz w:val="24"/>
          <w:szCs w:val="24"/>
          <w:lang w:val="en-US"/>
        </w:rPr>
        <w:t xml:space="preserve"> = average individuals per plot; Fisher’s alpha = diversity index; Singletons (min, max) = minimum and maximum species per plot with only one individual per species; Singletons = average species with only one occurrence record per plot; Doubletons (min, max) = minimum and maximum species with only two individuals per plot; Doubletons = average species with only two individuals per plot. Species = average species per plot; Genus = average genera per plot; Family = average families per plot; Total number (#) of species, genera and families in each habitat; (*) values represent minimum and maximum. The number of plots in each habitat is indicated by (n).</w:t>
      </w:r>
    </w:p>
    <w:tbl>
      <w:tblPr>
        <w:tblW w:w="1390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1"/>
        <w:gridCol w:w="855"/>
        <w:gridCol w:w="745"/>
        <w:gridCol w:w="871"/>
        <w:gridCol w:w="745"/>
        <w:gridCol w:w="752"/>
        <w:gridCol w:w="750"/>
        <w:gridCol w:w="752"/>
        <w:gridCol w:w="635"/>
        <w:gridCol w:w="745"/>
        <w:gridCol w:w="745"/>
        <w:gridCol w:w="642"/>
        <w:gridCol w:w="745"/>
        <w:gridCol w:w="745"/>
        <w:gridCol w:w="745"/>
        <w:gridCol w:w="745"/>
        <w:gridCol w:w="745"/>
      </w:tblGrid>
      <w:tr w:rsidR="00914CF9" w:rsidRPr="00DF3CCF" w:rsidTr="006664DB">
        <w:trPr>
          <w:trHeight w:val="300"/>
        </w:trPr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C97997" w:rsidRDefault="00914CF9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9799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32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C9799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pt-BR"/>
              </w:rPr>
              <w:t xml:space="preserve">Terra </w:t>
            </w:r>
            <w:proofErr w:type="spellStart"/>
            <w:r w:rsidRPr="00C9799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pt-BR"/>
              </w:rPr>
              <w:t>firm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forests</w:t>
            </w:r>
          </w:p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(n=3)</w:t>
            </w:r>
          </w:p>
        </w:tc>
        <w:tc>
          <w:tcPr>
            <w:tcW w:w="28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ransitional forests</w:t>
            </w:r>
          </w:p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(n=2)</w:t>
            </w:r>
          </w:p>
        </w:tc>
        <w:tc>
          <w:tcPr>
            <w:tcW w:w="28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C9799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pt-BR"/>
              </w:rPr>
              <w:t>Várze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forests</w:t>
            </w:r>
          </w:p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(n=5)</w:t>
            </w:r>
          </w:p>
        </w:tc>
        <w:tc>
          <w:tcPr>
            <w:tcW w:w="29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1EDE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DF1E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Campinaran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 xml:space="preserve"> forests</w:t>
            </w:r>
          </w:p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(n=7)</w:t>
            </w:r>
          </w:p>
        </w:tc>
      </w:tr>
      <w:tr w:rsidR="00914CF9" w:rsidRPr="00DF3CCF" w:rsidTr="006664DB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11</w:t>
            </w:r>
          </w:p>
        </w:tc>
        <w:tc>
          <w:tcPr>
            <w:tcW w:w="1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15</w:t>
            </w:r>
          </w:p>
        </w:tc>
        <w:tc>
          <w:tcPr>
            <w:tcW w:w="15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11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15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11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15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11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15</w:t>
            </w:r>
          </w:p>
        </w:tc>
      </w:tr>
      <w:tr w:rsidR="00914CF9" w:rsidRPr="00904E40" w:rsidTr="006664DB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mean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DF3C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d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mean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DF3C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d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mea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DF3C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d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mea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DF3C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d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mean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DF3C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d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mean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DF3C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d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mean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DF3C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d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mean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DF3C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d</w:t>
            </w:r>
            <w:proofErr w:type="spellEnd"/>
          </w:p>
        </w:tc>
      </w:tr>
      <w:tr w:rsidR="00914CF9" w:rsidRPr="00904E40" w:rsidTr="006664DB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BH</w:t>
            </w:r>
            <w:r w:rsidRPr="00904E40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pt-BR"/>
              </w:rPr>
              <w:t>(</w:t>
            </w:r>
            <w:r w:rsidRPr="00DF3CCF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pt-BR"/>
              </w:rPr>
              <w:t>max</w:t>
            </w:r>
            <w:r w:rsidRPr="00904E40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pt-BR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98.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.6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76.5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3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69.4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6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3.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09.4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3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4.3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7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52.6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54.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53</w:t>
            </w:r>
          </w:p>
        </w:tc>
      </w:tr>
      <w:tr w:rsidR="00914CF9" w:rsidRPr="00904E40" w:rsidTr="006664DB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BH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5.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7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3.9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2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1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4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9.0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4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0.5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4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0.8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6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2.2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80</w:t>
            </w:r>
          </w:p>
        </w:tc>
      </w:tr>
      <w:tr w:rsidR="00914CF9" w:rsidRPr="00904E40" w:rsidTr="006664DB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H</w:t>
            </w:r>
            <w:r w:rsidRPr="00904E40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pt-BR"/>
              </w:rPr>
              <w:t>(</w:t>
            </w:r>
            <w:r w:rsidRPr="00DF3CCF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pt-BR"/>
              </w:rPr>
              <w:t>max</w:t>
            </w:r>
            <w:r w:rsidRPr="00904E40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pt-BR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8.3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3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2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2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0.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7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7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9.6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9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2.2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4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3.7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18</w:t>
            </w:r>
          </w:p>
        </w:tc>
      </w:tr>
      <w:tr w:rsidR="00914CF9" w:rsidRPr="00904E40" w:rsidTr="006664DB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H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1.5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3.2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6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0.3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8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7.4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1.1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3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6.7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1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8.3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9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9.4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33</w:t>
            </w:r>
          </w:p>
        </w:tc>
      </w:tr>
      <w:tr w:rsidR="00914CF9" w:rsidRPr="00904E40" w:rsidTr="006664DB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B</w:t>
            </w:r>
            <w:r w:rsidRPr="00904E40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pt-BR"/>
              </w:rPr>
              <w:t>(</w:t>
            </w:r>
            <w:r w:rsidRPr="00DF3CCF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pt-BR"/>
              </w:rPr>
              <w:t>max</w:t>
            </w:r>
            <w:r w:rsidRPr="00904E40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pt-BR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8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4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9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1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2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2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6</w:t>
            </w:r>
          </w:p>
        </w:tc>
      </w:tr>
      <w:tr w:rsidR="00914CF9" w:rsidRPr="00904E40" w:rsidTr="006664DB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</w:t>
            </w:r>
          </w:p>
        </w:tc>
      </w:tr>
      <w:tr w:rsidR="00914CF9" w:rsidRPr="00904E40" w:rsidTr="006664DB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DF3C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WoodDens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6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7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6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6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6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3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6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6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1</w:t>
            </w:r>
          </w:p>
        </w:tc>
      </w:tr>
      <w:tr w:rsidR="00914CF9" w:rsidRPr="00904E40" w:rsidTr="006664DB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GB</w:t>
            </w:r>
            <w:r w:rsidRPr="00904E40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pt-BR"/>
              </w:rPr>
              <w:t>(</w:t>
            </w:r>
            <w:r w:rsidRPr="00DF3CCF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pt-BR"/>
              </w:rPr>
              <w:t>max</w:t>
            </w:r>
            <w:r w:rsidRPr="00904E40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pt-BR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3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4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6.6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6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5.6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2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.3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9.4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8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.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.5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03</w:t>
            </w:r>
          </w:p>
        </w:tc>
      </w:tr>
      <w:tr w:rsidR="00914CF9" w:rsidRPr="00904E40" w:rsidTr="006664DB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G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3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3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4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1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1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5</w:t>
            </w:r>
          </w:p>
        </w:tc>
      </w:tr>
      <w:tr w:rsidR="00914CF9" w:rsidRPr="00904E40" w:rsidTr="006664DB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bundance</w:t>
            </w:r>
            <w:r w:rsidRPr="00904E40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pt-BR"/>
              </w:rPr>
              <w:t>(</w:t>
            </w:r>
            <w:r w:rsidRPr="00DF3CCF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pt-BR"/>
              </w:rPr>
              <w:t>min</w:t>
            </w:r>
            <w:r w:rsidRPr="00904E40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pt-BR"/>
              </w:rPr>
              <w:t>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pt-BR"/>
              </w:rPr>
              <w:t xml:space="preserve"> </w:t>
            </w:r>
            <w:r w:rsidRPr="00DF3CCF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pt-BR"/>
              </w:rPr>
              <w:t>max</w:t>
            </w:r>
            <w:r w:rsidRPr="00904E40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pt-BR"/>
              </w:rPr>
              <w:t>)</w:t>
            </w:r>
            <w:r w:rsidRPr="00DF3CCF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pt-BR"/>
              </w:rPr>
              <w:t>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78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6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1.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36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9.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2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9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7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542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4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02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4.00</w:t>
            </w:r>
          </w:p>
        </w:tc>
      </w:tr>
      <w:tr w:rsidR="00914CF9" w:rsidRPr="00904E40" w:rsidTr="006664DB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bundanc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/</w:t>
            </w:r>
            <w:r w:rsidRPr="00DF3C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lo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55.6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3.5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70.3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7.2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87.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.8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5.5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7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21.4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.2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61.6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.6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735.8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2.6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601.8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0.05</w:t>
            </w:r>
          </w:p>
        </w:tc>
      </w:tr>
      <w:tr w:rsidR="00914CF9" w:rsidRPr="00904E40" w:rsidTr="006664DB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lph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04.3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.8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2.0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7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63.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3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7.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.9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60.4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2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.4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6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5.8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0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3.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72</w:t>
            </w:r>
          </w:p>
        </w:tc>
      </w:tr>
      <w:tr w:rsidR="00914CF9" w:rsidRPr="00904E40" w:rsidTr="006664DB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</w:t>
            </w:r>
            <w:r w:rsidRPr="00DF3C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ingletons</w:t>
            </w:r>
            <w:r w:rsidRPr="00904E40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pt-BR"/>
              </w:rPr>
              <w:t>(</w:t>
            </w:r>
            <w:r w:rsidRPr="00DF3CCF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pt-BR"/>
              </w:rPr>
              <w:t>min</w:t>
            </w:r>
            <w:r w:rsidRPr="00904E40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pt-BR"/>
              </w:rPr>
              <w:t>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pt-BR"/>
              </w:rPr>
              <w:t xml:space="preserve"> </w:t>
            </w:r>
            <w:r w:rsidRPr="00DF3CCF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pt-BR"/>
              </w:rPr>
              <w:t>max</w:t>
            </w:r>
            <w:r w:rsidRPr="00904E40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pt-BR"/>
              </w:rPr>
              <w:t>)</w:t>
            </w:r>
            <w:r w:rsidRPr="00DF3CCF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pt-BR"/>
              </w:rPr>
              <w:t>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7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1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.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6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.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5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6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6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.00</w:t>
            </w:r>
          </w:p>
        </w:tc>
      </w:tr>
      <w:tr w:rsidR="00914CF9" w:rsidRPr="00904E40" w:rsidTr="006664DB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</w:t>
            </w:r>
            <w:r w:rsidRPr="00DF3C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ingleton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87.3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8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2.6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6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64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4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5.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0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7.6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6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6.6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3.8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7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6.1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52</w:t>
            </w:r>
          </w:p>
        </w:tc>
      </w:tr>
      <w:tr w:rsidR="00914CF9" w:rsidRPr="00904E40" w:rsidTr="006664DB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</w:t>
            </w:r>
            <w:r w:rsidRPr="00DF3C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oubletons</w:t>
            </w:r>
            <w:r w:rsidRPr="00904E40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pt-BR"/>
              </w:rPr>
              <w:t>(</w:t>
            </w:r>
            <w:r w:rsidRPr="00DF3CCF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pt-BR"/>
              </w:rPr>
              <w:t>min</w:t>
            </w:r>
            <w:r w:rsidRPr="00904E40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pt-BR"/>
              </w:rPr>
              <w:t>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pt-BR"/>
              </w:rPr>
              <w:t xml:space="preserve"> </w:t>
            </w:r>
            <w:r w:rsidRPr="00DF3CCF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pt-BR"/>
              </w:rPr>
              <w:t>max</w:t>
            </w:r>
            <w:r w:rsidRPr="00904E40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pt-BR"/>
              </w:rPr>
              <w:t>)</w:t>
            </w:r>
            <w:r w:rsidRPr="00DF3CCF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pt-BR"/>
              </w:rPr>
              <w:t>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5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73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.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6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8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00</w:t>
            </w:r>
          </w:p>
        </w:tc>
      </w:tr>
      <w:tr w:rsidR="00914CF9" w:rsidRPr="00904E40" w:rsidTr="006664DB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</w:t>
            </w:r>
            <w:r w:rsidRPr="00DF3C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oubleton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8.6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.6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8.6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5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73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0.8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.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4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3.4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2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8.2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39</w:t>
            </w:r>
          </w:p>
        </w:tc>
      </w:tr>
      <w:tr w:rsidR="00914CF9" w:rsidRPr="00904E40" w:rsidTr="006664DB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peci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62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.2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1.3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.9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37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.4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5.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0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11.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.7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1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8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58.8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1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8.7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39</w:t>
            </w:r>
          </w:p>
        </w:tc>
      </w:tr>
      <w:tr w:rsidR="00914CF9" w:rsidRPr="00904E40" w:rsidTr="006664DB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enu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02.3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84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3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.5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3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79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3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0.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7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7.2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9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9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50</w:t>
            </w:r>
          </w:p>
        </w:tc>
      </w:tr>
      <w:tr w:rsidR="00914CF9" w:rsidRPr="00904E40" w:rsidTr="006664DB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amil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0.6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2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3.3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2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0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.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6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4.8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5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8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1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8.1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0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3.1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63</w:t>
            </w:r>
          </w:p>
        </w:tc>
      </w:tr>
      <w:tr w:rsidR="00914CF9" w:rsidRPr="00904E40" w:rsidTr="006664DB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# Speci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61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11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01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0.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26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3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95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83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914CF9" w:rsidRPr="00904E40" w:rsidTr="006664DB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# Genu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79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70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14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9.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72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8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15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08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914CF9" w:rsidRPr="00904E40" w:rsidTr="006664DB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# Family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57.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7.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8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8.0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57.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0.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9.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4.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CF9" w:rsidRPr="00DF3CCF" w:rsidRDefault="00914CF9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F3CC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</w:tbl>
    <w:p w:rsidR="00914CF9" w:rsidRDefault="00914CF9" w:rsidP="00914CF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CF9"/>
    <w:rsid w:val="00007181"/>
    <w:rsid w:val="004E5EB2"/>
    <w:rsid w:val="005F546B"/>
    <w:rsid w:val="00914CF9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B6F30E-4FED-4473-86AD-C90AF34A4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8</Words>
  <Characters>3186</Characters>
  <Application>Microsoft Office Word</Application>
  <DocSecurity>0</DocSecurity>
  <Lines>26</Lines>
  <Paragraphs>7</Paragraphs>
  <ScaleCrop>false</ScaleCrop>
  <Company/>
  <LinksUpToDate>false</LinksUpToDate>
  <CharactersWithSpaces>3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1-02-03T13:48:00Z</dcterms:created>
  <dcterms:modified xsi:type="dcterms:W3CDTF">2021-02-03T13:48:00Z</dcterms:modified>
</cp:coreProperties>
</file>